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46C90" w14:textId="45A7F554" w:rsidR="006C79B7" w:rsidRPr="000E5667" w:rsidRDefault="006C79B7" w:rsidP="00BF1B7B">
      <w:pPr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0E566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r w:rsidR="00AE1B35">
        <w:rPr>
          <w:rFonts w:ascii="Times New Roman" w:eastAsia="黑体" w:hAnsi="Times New Roman" w:cs="Times New Roman"/>
          <w:b/>
          <w:bCs/>
          <w:sz w:val="24"/>
          <w:szCs w:val="24"/>
        </w:rPr>
        <w:t>5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able</w:t>
      </w:r>
      <w:r w:rsidR="00DA0EA2"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P</w:t>
      </w:r>
      <w:r w:rsidRPr="000E566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rim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ers for </w:t>
      </w:r>
      <w:r w:rsidR="00636C40">
        <w:rPr>
          <w:rFonts w:ascii="Times New Roman" w:eastAsia="黑体" w:hAnsi="Times New Roman" w:cs="Times New Roman"/>
          <w:b/>
          <w:bCs/>
          <w:sz w:val="24"/>
          <w:szCs w:val="24"/>
        </w:rPr>
        <w:t>q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PCR </w:t>
      </w:r>
      <w:r w:rsidR="00636C40">
        <w:rPr>
          <w:rFonts w:ascii="Times New Roman" w:eastAsia="黑体" w:hAnsi="Times New Roman" w:cs="Times New Roman"/>
          <w:b/>
          <w:bCs/>
          <w:sz w:val="24"/>
          <w:szCs w:val="24"/>
        </w:rPr>
        <w:t>analysis</w:t>
      </w:r>
    </w:p>
    <w:tbl>
      <w:tblPr>
        <w:tblStyle w:val="a3"/>
        <w:tblW w:w="1020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5"/>
        <w:gridCol w:w="7082"/>
      </w:tblGrid>
      <w:tr w:rsidR="00011C37" w:rsidRPr="00FA4336" w14:paraId="2D7B5077" w14:textId="77777777" w:rsidTr="00226430"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0DF74D69" w14:textId="2525ABEF" w:rsidR="006C79B7" w:rsidRPr="00FA4336" w:rsidRDefault="006C79B7" w:rsidP="006C79B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63617967" w14:textId="3141C2EC" w:rsidR="006C79B7" w:rsidRPr="00FA4336" w:rsidRDefault="006C79B7" w:rsidP="006C79B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Sequence of oligonucleotide (5’-3’)</w:t>
            </w:r>
          </w:p>
        </w:tc>
      </w:tr>
      <w:tr w:rsidR="00011C37" w:rsidRPr="00FA4336" w14:paraId="2CAA3A90" w14:textId="77777777" w:rsidTr="00226430">
        <w:tc>
          <w:tcPr>
            <w:tcW w:w="3125" w:type="dxa"/>
            <w:tcBorders>
              <w:top w:val="single" w:sz="4" w:space="0" w:color="auto"/>
            </w:tcBorders>
          </w:tcPr>
          <w:p w14:paraId="3D99F3C9" w14:textId="2053711F" w:rsidR="006C79B7" w:rsidRPr="00FA4336" w:rsidRDefault="001A00C4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="00011C37"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RMT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6C79B7"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562A37C4" w14:textId="0A523067" w:rsidR="006C79B7" w:rsidRPr="00FA4336" w:rsidRDefault="0010315F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0315F">
              <w:rPr>
                <w:rFonts w:ascii="Times New Roman" w:eastAsia="黑体" w:hAnsi="Times New Roman" w:cs="Times New Roman"/>
                <w:sz w:val="20"/>
                <w:szCs w:val="20"/>
              </w:rPr>
              <w:t>CTGTCTTCCATCCGCGTTTCA</w:t>
            </w:r>
          </w:p>
        </w:tc>
      </w:tr>
      <w:tr w:rsidR="00011C37" w:rsidRPr="00FA4336" w14:paraId="36291975" w14:textId="77777777" w:rsidTr="00226430">
        <w:tc>
          <w:tcPr>
            <w:tcW w:w="3125" w:type="dxa"/>
          </w:tcPr>
          <w:p w14:paraId="1995706B" w14:textId="0AA887DA" w:rsidR="006C79B7" w:rsidRPr="00FA4336" w:rsidRDefault="00345F34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RMT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="006C79B7"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82" w:type="dxa"/>
          </w:tcPr>
          <w:p w14:paraId="15068500" w14:textId="624C07CC" w:rsidR="006C79B7" w:rsidRPr="0010315F" w:rsidRDefault="0010315F" w:rsidP="0010315F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AGTAGGTCTGATCGTGTCTG</w:t>
            </w:r>
          </w:p>
        </w:tc>
      </w:tr>
      <w:tr w:rsidR="00D768EA" w:rsidRPr="00FA4336" w14:paraId="747F5AC1" w14:textId="77777777" w:rsidTr="00226430">
        <w:tc>
          <w:tcPr>
            <w:tcW w:w="3125" w:type="dxa"/>
          </w:tcPr>
          <w:p w14:paraId="61C269C7" w14:textId="28B6BD12" w:rsidR="00D768EA" w:rsidRPr="00FA4336" w:rsidRDefault="00D768EA" w:rsidP="00D768E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2E21FC">
              <w:rPr>
                <w:rFonts w:ascii="Times New Roman" w:eastAsia="黑体" w:hAnsi="Times New Roman" w:cs="Times New Roman"/>
                <w:sz w:val="20"/>
                <w:szCs w:val="20"/>
              </w:rPr>
              <w:t>Act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F</w:t>
            </w:r>
          </w:p>
        </w:tc>
        <w:tc>
          <w:tcPr>
            <w:tcW w:w="7082" w:type="dxa"/>
          </w:tcPr>
          <w:p w14:paraId="7A60F40C" w14:textId="53F6C9B8" w:rsidR="00D768EA" w:rsidRPr="00F76D15" w:rsidRDefault="00F76D15" w:rsidP="00F76D15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GTACGTTGCTATCCAGGC</w:t>
            </w:r>
          </w:p>
        </w:tc>
      </w:tr>
      <w:tr w:rsidR="00D768EA" w:rsidRPr="00FA4336" w14:paraId="738EA347" w14:textId="77777777" w:rsidTr="00226430">
        <w:tc>
          <w:tcPr>
            <w:tcW w:w="3125" w:type="dxa"/>
          </w:tcPr>
          <w:p w14:paraId="54C99B9E" w14:textId="22311C2D" w:rsidR="00D768EA" w:rsidRPr="00FA4336" w:rsidRDefault="00D768EA" w:rsidP="00D768E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2E21FC">
              <w:rPr>
                <w:rFonts w:ascii="Times New Roman" w:eastAsia="黑体" w:hAnsi="Times New Roman" w:cs="Times New Roman"/>
                <w:sz w:val="20"/>
                <w:szCs w:val="20"/>
              </w:rPr>
              <w:t>Act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R</w:t>
            </w:r>
          </w:p>
        </w:tc>
        <w:tc>
          <w:tcPr>
            <w:tcW w:w="7082" w:type="dxa"/>
          </w:tcPr>
          <w:p w14:paraId="5563DFD4" w14:textId="47D27644" w:rsidR="00D768EA" w:rsidRPr="00F76D15" w:rsidRDefault="00F76D15" w:rsidP="00F76D15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CCTTAATGTCACGCACGAT</w:t>
            </w:r>
          </w:p>
        </w:tc>
      </w:tr>
      <w:tr w:rsidR="004A300D" w:rsidRPr="00FA4336" w14:paraId="72A24555" w14:textId="77777777" w:rsidTr="00226430">
        <w:tc>
          <w:tcPr>
            <w:tcW w:w="3125" w:type="dxa"/>
          </w:tcPr>
          <w:p w14:paraId="13701B57" w14:textId="013320FD" w:rsidR="004A300D" w:rsidRPr="00FA4336" w:rsidRDefault="004A300D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T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F</w:t>
            </w:r>
          </w:p>
        </w:tc>
        <w:tc>
          <w:tcPr>
            <w:tcW w:w="7082" w:type="dxa"/>
          </w:tcPr>
          <w:p w14:paraId="4ED5942C" w14:textId="187F2A8B" w:rsidR="004A300D" w:rsidRPr="0096066C" w:rsidRDefault="0096066C" w:rsidP="0096066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TGTAGAGATTCAACGGCG</w:t>
            </w:r>
          </w:p>
        </w:tc>
      </w:tr>
      <w:tr w:rsidR="004A300D" w:rsidRPr="00FA4336" w14:paraId="3905DA91" w14:textId="77777777" w:rsidTr="00226430">
        <w:tc>
          <w:tcPr>
            <w:tcW w:w="3125" w:type="dxa"/>
          </w:tcPr>
          <w:p w14:paraId="564AB68D" w14:textId="6AF9FB70" w:rsidR="004A300D" w:rsidRPr="00FA4336" w:rsidRDefault="004A300D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T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R</w:t>
            </w:r>
          </w:p>
        </w:tc>
        <w:tc>
          <w:tcPr>
            <w:tcW w:w="7082" w:type="dxa"/>
          </w:tcPr>
          <w:p w14:paraId="0B4A35FD" w14:textId="50EF3F57" w:rsidR="004A300D" w:rsidRPr="00FA4336" w:rsidRDefault="0096066C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6066C">
              <w:rPr>
                <w:rFonts w:ascii="Times New Roman" w:hAnsi="Times New Roman" w:cs="Times New Roman"/>
                <w:color w:val="000000"/>
              </w:rPr>
              <w:t>AAGAGGTACCAGGTGTCGTG</w:t>
            </w:r>
          </w:p>
        </w:tc>
      </w:tr>
      <w:tr w:rsidR="004A300D" w:rsidRPr="00FA4336" w14:paraId="506CF131" w14:textId="77777777" w:rsidTr="00226430">
        <w:tc>
          <w:tcPr>
            <w:tcW w:w="3125" w:type="dxa"/>
          </w:tcPr>
          <w:p w14:paraId="309EB43C" w14:textId="568A816E" w:rsidR="004A300D" w:rsidRPr="00FA4336" w:rsidRDefault="004A300D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spellStart"/>
            <w:r w:rsidR="003E2E99"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proofErr w:type="spellEnd"/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F</w:t>
            </w:r>
          </w:p>
        </w:tc>
        <w:tc>
          <w:tcPr>
            <w:tcW w:w="7082" w:type="dxa"/>
          </w:tcPr>
          <w:p w14:paraId="5375272E" w14:textId="198D1E9A" w:rsidR="004A300D" w:rsidRPr="00FA4336" w:rsidRDefault="007B495C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B495C">
              <w:rPr>
                <w:rFonts w:ascii="Times New Roman" w:hAnsi="Times New Roman" w:cs="Times New Roman"/>
                <w:color w:val="000000"/>
              </w:rPr>
              <w:t>GCTGATAATAGAGGCGGGCAATGAG</w:t>
            </w:r>
          </w:p>
        </w:tc>
      </w:tr>
      <w:tr w:rsidR="004A300D" w:rsidRPr="00FA4336" w14:paraId="6A62E81C" w14:textId="77777777" w:rsidTr="00226430">
        <w:tc>
          <w:tcPr>
            <w:tcW w:w="3125" w:type="dxa"/>
          </w:tcPr>
          <w:p w14:paraId="7E6DCAB3" w14:textId="7EB888BF" w:rsidR="004A300D" w:rsidRPr="00FA4336" w:rsidRDefault="004A300D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spellStart"/>
            <w:r w:rsidR="003E2E99"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proofErr w:type="spellEnd"/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R</w:t>
            </w:r>
          </w:p>
        </w:tc>
        <w:tc>
          <w:tcPr>
            <w:tcW w:w="7082" w:type="dxa"/>
          </w:tcPr>
          <w:p w14:paraId="5506366D" w14:textId="17072DB8" w:rsidR="004A300D" w:rsidRPr="00FA4336" w:rsidRDefault="007B495C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B495C">
              <w:rPr>
                <w:rFonts w:ascii="Times New Roman" w:hAnsi="Times New Roman" w:cs="Times New Roman"/>
                <w:color w:val="000000"/>
              </w:rPr>
              <w:t>GTTGGCGTGGCGAACAGAGGCAGTC</w:t>
            </w:r>
          </w:p>
        </w:tc>
      </w:tr>
      <w:tr w:rsidR="004A300D" w:rsidRPr="00FA4336" w14:paraId="440A470C" w14:textId="77777777" w:rsidTr="00226430">
        <w:tc>
          <w:tcPr>
            <w:tcW w:w="3125" w:type="dxa"/>
          </w:tcPr>
          <w:p w14:paraId="6F6F6551" w14:textId="48FDEF56" w:rsidR="004A300D" w:rsidRPr="00FA4336" w:rsidRDefault="004A300D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7B495C">
              <w:rPr>
                <w:rFonts w:ascii="Times New Roman" w:eastAsia="黑体" w:hAnsi="Times New Roman" w:cs="Times New Roman"/>
                <w:sz w:val="20"/>
                <w:szCs w:val="20"/>
              </w:rPr>
              <w:t>LAN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F</w:t>
            </w:r>
          </w:p>
        </w:tc>
        <w:tc>
          <w:tcPr>
            <w:tcW w:w="7082" w:type="dxa"/>
          </w:tcPr>
          <w:p w14:paraId="1F8ECAE4" w14:textId="1B38870D" w:rsidR="004A300D" w:rsidRPr="00FA4336" w:rsidRDefault="00C24624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C24624">
              <w:rPr>
                <w:rFonts w:ascii="Times New Roman" w:eastAsia="黑体" w:hAnsi="Times New Roman" w:cs="Times New Roman"/>
                <w:sz w:val="20"/>
                <w:szCs w:val="20"/>
              </w:rPr>
              <w:t>GCTTGGTCCGGCTGACTTAT</w:t>
            </w:r>
          </w:p>
        </w:tc>
      </w:tr>
      <w:tr w:rsidR="004A300D" w:rsidRPr="00FA4336" w14:paraId="7B11A4C9" w14:textId="77777777" w:rsidTr="00226430">
        <w:tc>
          <w:tcPr>
            <w:tcW w:w="3125" w:type="dxa"/>
          </w:tcPr>
          <w:p w14:paraId="0F68BAC7" w14:textId="1C5BCF55" w:rsidR="004A300D" w:rsidRPr="00FA4336" w:rsidRDefault="004A300D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7B495C">
              <w:rPr>
                <w:rFonts w:ascii="Times New Roman" w:eastAsia="黑体" w:hAnsi="Times New Roman" w:cs="Times New Roman"/>
                <w:sz w:val="20"/>
                <w:szCs w:val="20"/>
              </w:rPr>
              <w:t>LAN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R</w:t>
            </w:r>
          </w:p>
        </w:tc>
        <w:tc>
          <w:tcPr>
            <w:tcW w:w="7082" w:type="dxa"/>
          </w:tcPr>
          <w:p w14:paraId="3FD21F90" w14:textId="3DE933E2" w:rsidR="004A300D" w:rsidRPr="00FA4336" w:rsidRDefault="00C24624" w:rsidP="004A300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C24624">
              <w:rPr>
                <w:rFonts w:ascii="Times New Roman" w:hAnsi="Times New Roman" w:cs="Times New Roman"/>
                <w:color w:val="000000"/>
              </w:rPr>
              <w:t>TGCAGTACCGCCCATGG</w:t>
            </w:r>
          </w:p>
        </w:tc>
      </w:tr>
      <w:tr w:rsidR="00A918B8" w:rsidRPr="00FA4336" w14:paraId="46E457DA" w14:textId="77777777" w:rsidTr="00226430">
        <w:tc>
          <w:tcPr>
            <w:tcW w:w="3125" w:type="dxa"/>
          </w:tcPr>
          <w:p w14:paraId="6EEBAC2D" w14:textId="2D982334" w:rsidR="00A918B8" w:rsidRPr="00FA4336" w:rsidRDefault="00A918B8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K9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</w:tcPr>
          <w:p w14:paraId="62392F9C" w14:textId="042251DC" w:rsidR="00A918B8" w:rsidRPr="00FA4336" w:rsidRDefault="0095711C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5711C">
              <w:rPr>
                <w:rFonts w:ascii="Times New Roman" w:eastAsia="黑体" w:hAnsi="Times New Roman" w:cs="Times New Roman"/>
                <w:sz w:val="20"/>
                <w:szCs w:val="20"/>
              </w:rPr>
              <w:t>GTCTCTGCGCCATTCAAAAC</w:t>
            </w:r>
          </w:p>
        </w:tc>
      </w:tr>
      <w:tr w:rsidR="00A918B8" w:rsidRPr="00FA4336" w14:paraId="19579F5B" w14:textId="77777777" w:rsidTr="00226430">
        <w:tc>
          <w:tcPr>
            <w:tcW w:w="3125" w:type="dxa"/>
          </w:tcPr>
          <w:p w14:paraId="287B6492" w14:textId="0C47A81B" w:rsidR="00A918B8" w:rsidRPr="00FA4336" w:rsidRDefault="00A918B8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K9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82" w:type="dxa"/>
          </w:tcPr>
          <w:p w14:paraId="20CDFC5F" w14:textId="453F9B16" w:rsidR="00A918B8" w:rsidRPr="00FA4336" w:rsidRDefault="0095711C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5711C">
              <w:rPr>
                <w:rFonts w:ascii="Times New Roman" w:hAnsi="Times New Roman" w:cs="Times New Roman"/>
                <w:color w:val="000000"/>
              </w:rPr>
              <w:t>CCGGACACGACAACTAAGAA</w:t>
            </w:r>
          </w:p>
        </w:tc>
      </w:tr>
      <w:tr w:rsidR="00A918B8" w:rsidRPr="00FA4336" w14:paraId="4FFB2F3F" w14:textId="77777777" w:rsidTr="00226430">
        <w:tc>
          <w:tcPr>
            <w:tcW w:w="3125" w:type="dxa"/>
          </w:tcPr>
          <w:p w14:paraId="51892D8A" w14:textId="678F318C" w:rsidR="00A918B8" w:rsidRPr="00FA4336" w:rsidRDefault="00A918B8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spellStart"/>
            <w:r w:rsidR="00844085">
              <w:rPr>
                <w:rFonts w:ascii="Times New Roman" w:eastAsia="黑体" w:hAnsi="Times New Roman" w:cs="Times New Roman"/>
                <w:sz w:val="20"/>
                <w:szCs w:val="20"/>
              </w:rPr>
              <w:t>vFlip</w:t>
            </w:r>
            <w:proofErr w:type="spellEnd"/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F</w:t>
            </w:r>
          </w:p>
        </w:tc>
        <w:tc>
          <w:tcPr>
            <w:tcW w:w="7082" w:type="dxa"/>
          </w:tcPr>
          <w:p w14:paraId="16A4EBEA" w14:textId="41F9938E" w:rsidR="00A918B8" w:rsidRPr="00FA4336" w:rsidRDefault="00F338D9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338D9">
              <w:rPr>
                <w:rFonts w:ascii="Times New Roman" w:eastAsia="黑体" w:hAnsi="Times New Roman" w:cs="Times New Roman"/>
                <w:sz w:val="20"/>
                <w:szCs w:val="20"/>
              </w:rPr>
              <w:t>GGATGCCCTAATGTCAATGC</w:t>
            </w:r>
          </w:p>
        </w:tc>
      </w:tr>
      <w:tr w:rsidR="00A918B8" w:rsidRPr="00FA4336" w14:paraId="2ECEFD02" w14:textId="77777777" w:rsidTr="00226430">
        <w:tc>
          <w:tcPr>
            <w:tcW w:w="3125" w:type="dxa"/>
          </w:tcPr>
          <w:p w14:paraId="72506969" w14:textId="7408DE88" w:rsidR="00A918B8" w:rsidRPr="00FA4336" w:rsidRDefault="00A918B8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spellStart"/>
            <w:r w:rsidR="00844085">
              <w:rPr>
                <w:rFonts w:ascii="Times New Roman" w:eastAsia="黑体" w:hAnsi="Times New Roman" w:cs="Times New Roman"/>
                <w:sz w:val="20"/>
                <w:szCs w:val="20"/>
              </w:rPr>
              <w:t>vFlip</w:t>
            </w:r>
            <w:proofErr w:type="spellEnd"/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82" w:type="dxa"/>
          </w:tcPr>
          <w:p w14:paraId="11E8E612" w14:textId="06A9E125" w:rsidR="00A918B8" w:rsidRPr="00FA4336" w:rsidRDefault="00F338D9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338D9">
              <w:rPr>
                <w:rFonts w:ascii="Times New Roman" w:hAnsi="Times New Roman" w:cs="Times New Roman"/>
                <w:color w:val="000000"/>
              </w:rPr>
              <w:t>GGCGATAGTGTTGGGAGTGT</w:t>
            </w:r>
          </w:p>
        </w:tc>
      </w:tr>
      <w:tr w:rsidR="00A918B8" w:rsidRPr="00FA4336" w14:paraId="0C1A2F2D" w14:textId="77777777" w:rsidTr="00226430">
        <w:tc>
          <w:tcPr>
            <w:tcW w:w="3125" w:type="dxa"/>
          </w:tcPr>
          <w:p w14:paraId="195C163F" w14:textId="0C976DBA" w:rsidR="00A918B8" w:rsidRPr="00FA4336" w:rsidRDefault="00A918B8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B45634">
              <w:rPr>
                <w:rFonts w:ascii="Times New Roman" w:eastAsia="黑体" w:hAnsi="Times New Roman" w:cs="Times New Roman"/>
                <w:sz w:val="20"/>
                <w:szCs w:val="20"/>
              </w:rPr>
              <w:t>ORF59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F</w:t>
            </w:r>
          </w:p>
        </w:tc>
        <w:tc>
          <w:tcPr>
            <w:tcW w:w="7082" w:type="dxa"/>
          </w:tcPr>
          <w:p w14:paraId="7CCE297A" w14:textId="0196EF75" w:rsidR="00A918B8" w:rsidRPr="00FA4336" w:rsidRDefault="00862586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70086">
              <w:rPr>
                <w:rFonts w:ascii="Times New Roman" w:eastAsia="黑体" w:hAnsi="Times New Roman" w:cs="Times New Roman"/>
                <w:sz w:val="20"/>
                <w:szCs w:val="20"/>
              </w:rPr>
              <w:t>CGAGTCTTCGCAAAAGGTTC</w:t>
            </w:r>
          </w:p>
        </w:tc>
      </w:tr>
      <w:tr w:rsidR="00A918B8" w:rsidRPr="00FA4336" w14:paraId="0A881D93" w14:textId="77777777" w:rsidTr="00226430">
        <w:tc>
          <w:tcPr>
            <w:tcW w:w="3125" w:type="dxa"/>
          </w:tcPr>
          <w:p w14:paraId="63907C94" w14:textId="50ECFDBC" w:rsidR="00A918B8" w:rsidRPr="00FA4336" w:rsidRDefault="00A918B8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B45634">
              <w:rPr>
                <w:rFonts w:ascii="Times New Roman" w:eastAsia="黑体" w:hAnsi="Times New Roman" w:cs="Times New Roman"/>
                <w:sz w:val="20"/>
                <w:szCs w:val="20"/>
              </w:rPr>
              <w:t>ORF59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R</w:t>
            </w:r>
          </w:p>
        </w:tc>
        <w:tc>
          <w:tcPr>
            <w:tcW w:w="7082" w:type="dxa"/>
          </w:tcPr>
          <w:p w14:paraId="3908328D" w14:textId="7265B386" w:rsidR="00A918B8" w:rsidRPr="00FA4336" w:rsidRDefault="00862586" w:rsidP="00A918B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70086">
              <w:rPr>
                <w:rFonts w:ascii="Times New Roman" w:eastAsia="黑体" w:hAnsi="Times New Roman" w:cs="Times New Roman"/>
                <w:sz w:val="20"/>
                <w:szCs w:val="20"/>
              </w:rPr>
              <w:t>CGAGTCTTCGCAAAAGGTTC</w:t>
            </w:r>
          </w:p>
        </w:tc>
      </w:tr>
      <w:tr w:rsidR="00113139" w:rsidRPr="00FA4336" w14:paraId="6A2B20A2" w14:textId="77777777" w:rsidTr="00226430">
        <w:tc>
          <w:tcPr>
            <w:tcW w:w="3125" w:type="dxa"/>
          </w:tcPr>
          <w:p w14:paraId="22E3356B" w14:textId="6E70313A" w:rsidR="00113139" w:rsidRPr="00FA4336" w:rsidRDefault="00113139" w:rsidP="0011313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ORF</w:t>
            </w:r>
            <w:r w:rsidR="00465160">
              <w:rPr>
                <w:rFonts w:ascii="Times New Roman" w:eastAsia="黑体" w:hAnsi="Times New Roman" w:cs="Times New Roman"/>
                <w:sz w:val="20"/>
                <w:szCs w:val="20"/>
              </w:rPr>
              <w:t>4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F</w:t>
            </w:r>
          </w:p>
        </w:tc>
        <w:tc>
          <w:tcPr>
            <w:tcW w:w="7082" w:type="dxa"/>
          </w:tcPr>
          <w:p w14:paraId="01851960" w14:textId="5419F05B" w:rsidR="00113139" w:rsidRPr="001117BD" w:rsidRDefault="00943140" w:rsidP="00113139">
            <w:r w:rsidRPr="00943140">
              <w:rPr>
                <w:rFonts w:ascii="Times New Roman" w:eastAsia="黑体" w:hAnsi="Times New Roman" w:cs="Times New Roman"/>
                <w:sz w:val="20"/>
                <w:szCs w:val="20"/>
              </w:rPr>
              <w:t>CCTTTATCTCACTTGCGCCC</w:t>
            </w:r>
          </w:p>
        </w:tc>
      </w:tr>
      <w:tr w:rsidR="00113139" w:rsidRPr="00FA4336" w14:paraId="40286393" w14:textId="77777777" w:rsidTr="00226430">
        <w:tc>
          <w:tcPr>
            <w:tcW w:w="3125" w:type="dxa"/>
          </w:tcPr>
          <w:p w14:paraId="138FDFDD" w14:textId="6BC1E52D" w:rsidR="00113139" w:rsidRPr="00FA4336" w:rsidRDefault="00113139" w:rsidP="0011313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ORF</w:t>
            </w:r>
            <w:r w:rsidR="00465160">
              <w:rPr>
                <w:rFonts w:ascii="Times New Roman" w:eastAsia="黑体" w:hAnsi="Times New Roman" w:cs="Times New Roman"/>
                <w:sz w:val="20"/>
                <w:szCs w:val="20"/>
              </w:rPr>
              <w:t>4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-R</w:t>
            </w:r>
          </w:p>
        </w:tc>
        <w:tc>
          <w:tcPr>
            <w:tcW w:w="7082" w:type="dxa"/>
          </w:tcPr>
          <w:p w14:paraId="118BEDA4" w14:textId="256B4EE0" w:rsidR="00113139" w:rsidRPr="0011354B" w:rsidRDefault="00943140" w:rsidP="0011313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943140">
              <w:rPr>
                <w:rFonts w:ascii="Times New Roman" w:hAnsi="Times New Roman" w:cs="Times New Roman"/>
                <w:color w:val="000000"/>
              </w:rPr>
              <w:t>TCGTCGTCTGAAGGTGAGAG</w:t>
            </w:r>
          </w:p>
        </w:tc>
      </w:tr>
      <w:tr w:rsidR="00113139" w:rsidRPr="00FA4336" w14:paraId="108EC568" w14:textId="77777777" w:rsidTr="00226430">
        <w:tc>
          <w:tcPr>
            <w:tcW w:w="3125" w:type="dxa"/>
          </w:tcPr>
          <w:p w14:paraId="6880E4AD" w14:textId="3DC568A5" w:rsidR="00113139" w:rsidRPr="00FA4336" w:rsidRDefault="00113139" w:rsidP="0011313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2B1A9E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Tubulin</w:t>
            </w:r>
            <w:r w:rsidR="002733A2"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</w:tcPr>
          <w:p w14:paraId="33D1BEBA" w14:textId="40ABC2C5" w:rsidR="00113139" w:rsidRPr="0011354B" w:rsidRDefault="003B646E" w:rsidP="0011313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B646E">
              <w:rPr>
                <w:rFonts w:ascii="Times New Roman" w:eastAsia="黑体" w:hAnsi="Times New Roman" w:cs="Times New Roman"/>
                <w:sz w:val="20"/>
                <w:szCs w:val="20"/>
              </w:rPr>
              <w:t>TCCATGAAGGAGGTCGATGA</w:t>
            </w:r>
          </w:p>
        </w:tc>
      </w:tr>
      <w:tr w:rsidR="00113139" w:rsidRPr="00FA4336" w14:paraId="65E510DF" w14:textId="77777777" w:rsidTr="00226430">
        <w:tc>
          <w:tcPr>
            <w:tcW w:w="3125" w:type="dxa"/>
          </w:tcPr>
          <w:p w14:paraId="5037E678" w14:textId="23791E3E" w:rsidR="00113139" w:rsidRPr="00FA4336" w:rsidRDefault="002733A2" w:rsidP="0011313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qPCR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2B1A9E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Tubulin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82" w:type="dxa"/>
          </w:tcPr>
          <w:p w14:paraId="0B917292" w14:textId="7803B390" w:rsidR="00113139" w:rsidRPr="001117BD" w:rsidRDefault="003B646E" w:rsidP="0011313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B646E">
              <w:rPr>
                <w:rFonts w:ascii="Times New Roman" w:hAnsi="Times New Roman" w:cs="Times New Roman"/>
                <w:color w:val="000000"/>
              </w:rPr>
              <w:t>CAGACGGCTGTCTTGACATT</w:t>
            </w:r>
          </w:p>
        </w:tc>
      </w:tr>
    </w:tbl>
    <w:p w14:paraId="5485BAA1" w14:textId="77777777" w:rsidR="006C79B7" w:rsidRPr="00FA4336" w:rsidRDefault="006C79B7">
      <w:pPr>
        <w:rPr>
          <w:rFonts w:ascii="Times New Roman" w:eastAsia="黑体" w:hAnsi="Times New Roman" w:cs="Times New Roman"/>
          <w:sz w:val="20"/>
          <w:szCs w:val="20"/>
        </w:rPr>
      </w:pPr>
    </w:p>
    <w:sectPr w:rsidR="006C79B7" w:rsidRPr="00FA4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FD2BB" w14:textId="77777777" w:rsidR="001166BB" w:rsidRDefault="001166BB" w:rsidP="00DA0EA2">
      <w:r>
        <w:separator/>
      </w:r>
    </w:p>
  </w:endnote>
  <w:endnote w:type="continuationSeparator" w:id="0">
    <w:p w14:paraId="3615907B" w14:textId="77777777" w:rsidR="001166BB" w:rsidRDefault="001166BB" w:rsidP="00DA0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18FCB" w14:textId="77777777" w:rsidR="001166BB" w:rsidRDefault="001166BB" w:rsidP="00DA0EA2">
      <w:r>
        <w:separator/>
      </w:r>
    </w:p>
  </w:footnote>
  <w:footnote w:type="continuationSeparator" w:id="0">
    <w:p w14:paraId="2C8847F9" w14:textId="77777777" w:rsidR="001166BB" w:rsidRDefault="001166BB" w:rsidP="00DA0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9B7"/>
    <w:rsid w:val="00011C37"/>
    <w:rsid w:val="00013199"/>
    <w:rsid w:val="000E5667"/>
    <w:rsid w:val="0010315F"/>
    <w:rsid w:val="00103D78"/>
    <w:rsid w:val="0010544E"/>
    <w:rsid w:val="001117BD"/>
    <w:rsid w:val="00112BAA"/>
    <w:rsid w:val="0011308D"/>
    <w:rsid w:val="00113139"/>
    <w:rsid w:val="0011354B"/>
    <w:rsid w:val="001166BB"/>
    <w:rsid w:val="00133D18"/>
    <w:rsid w:val="00152E2D"/>
    <w:rsid w:val="0015792A"/>
    <w:rsid w:val="00191641"/>
    <w:rsid w:val="001A00C4"/>
    <w:rsid w:val="001B3B5B"/>
    <w:rsid w:val="001F01B7"/>
    <w:rsid w:val="001F1562"/>
    <w:rsid w:val="0022088C"/>
    <w:rsid w:val="00224B4C"/>
    <w:rsid w:val="00226430"/>
    <w:rsid w:val="0023187D"/>
    <w:rsid w:val="00272C9D"/>
    <w:rsid w:val="002733A2"/>
    <w:rsid w:val="002B1781"/>
    <w:rsid w:val="002B1A9E"/>
    <w:rsid w:val="002B2F1F"/>
    <w:rsid w:val="002D6E77"/>
    <w:rsid w:val="002E1A9A"/>
    <w:rsid w:val="002E21FC"/>
    <w:rsid w:val="002F60BC"/>
    <w:rsid w:val="0031043A"/>
    <w:rsid w:val="003441A6"/>
    <w:rsid w:val="00345F34"/>
    <w:rsid w:val="003768A9"/>
    <w:rsid w:val="00382365"/>
    <w:rsid w:val="0039239E"/>
    <w:rsid w:val="003A7E43"/>
    <w:rsid w:val="003B646E"/>
    <w:rsid w:val="003D01B9"/>
    <w:rsid w:val="003D4F98"/>
    <w:rsid w:val="003D6251"/>
    <w:rsid w:val="003E1B91"/>
    <w:rsid w:val="003E2E99"/>
    <w:rsid w:val="00462B06"/>
    <w:rsid w:val="00463F12"/>
    <w:rsid w:val="00464FC6"/>
    <w:rsid w:val="00465160"/>
    <w:rsid w:val="004948C6"/>
    <w:rsid w:val="004A1EC2"/>
    <w:rsid w:val="004A300D"/>
    <w:rsid w:val="004B12E0"/>
    <w:rsid w:val="004D7B18"/>
    <w:rsid w:val="004F3F7A"/>
    <w:rsid w:val="00512102"/>
    <w:rsid w:val="005907F7"/>
    <w:rsid w:val="00591720"/>
    <w:rsid w:val="005C37D5"/>
    <w:rsid w:val="005C643C"/>
    <w:rsid w:val="005D65E1"/>
    <w:rsid w:val="00611F89"/>
    <w:rsid w:val="0062632A"/>
    <w:rsid w:val="00636C40"/>
    <w:rsid w:val="00647599"/>
    <w:rsid w:val="006548EC"/>
    <w:rsid w:val="006731D5"/>
    <w:rsid w:val="00683D26"/>
    <w:rsid w:val="006B2E2D"/>
    <w:rsid w:val="006B6BC9"/>
    <w:rsid w:val="006C79B7"/>
    <w:rsid w:val="006D38F2"/>
    <w:rsid w:val="00707EE5"/>
    <w:rsid w:val="00761644"/>
    <w:rsid w:val="00770086"/>
    <w:rsid w:val="007806B4"/>
    <w:rsid w:val="007B495C"/>
    <w:rsid w:val="007F7000"/>
    <w:rsid w:val="00844085"/>
    <w:rsid w:val="00855E8A"/>
    <w:rsid w:val="00862586"/>
    <w:rsid w:val="00883237"/>
    <w:rsid w:val="0089029E"/>
    <w:rsid w:val="008C6103"/>
    <w:rsid w:val="00931407"/>
    <w:rsid w:val="00935393"/>
    <w:rsid w:val="00943140"/>
    <w:rsid w:val="00950F7F"/>
    <w:rsid w:val="00955977"/>
    <w:rsid w:val="0095711C"/>
    <w:rsid w:val="0096066C"/>
    <w:rsid w:val="00961166"/>
    <w:rsid w:val="00982281"/>
    <w:rsid w:val="00994A99"/>
    <w:rsid w:val="009E7039"/>
    <w:rsid w:val="009F6656"/>
    <w:rsid w:val="00A27163"/>
    <w:rsid w:val="00A32508"/>
    <w:rsid w:val="00A43599"/>
    <w:rsid w:val="00A70025"/>
    <w:rsid w:val="00A918B8"/>
    <w:rsid w:val="00A977C8"/>
    <w:rsid w:val="00AA7D3E"/>
    <w:rsid w:val="00AB5BB1"/>
    <w:rsid w:val="00AC0AB1"/>
    <w:rsid w:val="00AC4510"/>
    <w:rsid w:val="00AD1A14"/>
    <w:rsid w:val="00AE1B35"/>
    <w:rsid w:val="00AE30F4"/>
    <w:rsid w:val="00AF25A3"/>
    <w:rsid w:val="00B31A7F"/>
    <w:rsid w:val="00B45634"/>
    <w:rsid w:val="00B724CC"/>
    <w:rsid w:val="00B870E4"/>
    <w:rsid w:val="00BA7E94"/>
    <w:rsid w:val="00BF19C4"/>
    <w:rsid w:val="00BF1B7B"/>
    <w:rsid w:val="00BF2E99"/>
    <w:rsid w:val="00C03D84"/>
    <w:rsid w:val="00C03FA7"/>
    <w:rsid w:val="00C24624"/>
    <w:rsid w:val="00C43F8C"/>
    <w:rsid w:val="00C72932"/>
    <w:rsid w:val="00CC01E1"/>
    <w:rsid w:val="00D768EA"/>
    <w:rsid w:val="00D9368E"/>
    <w:rsid w:val="00D93B3A"/>
    <w:rsid w:val="00DA0EA2"/>
    <w:rsid w:val="00DA3009"/>
    <w:rsid w:val="00DF0DBB"/>
    <w:rsid w:val="00E131F4"/>
    <w:rsid w:val="00E40109"/>
    <w:rsid w:val="00E662A8"/>
    <w:rsid w:val="00E675D4"/>
    <w:rsid w:val="00E92007"/>
    <w:rsid w:val="00E9623E"/>
    <w:rsid w:val="00EA664B"/>
    <w:rsid w:val="00EB0937"/>
    <w:rsid w:val="00ED1B16"/>
    <w:rsid w:val="00ED495B"/>
    <w:rsid w:val="00F13C08"/>
    <w:rsid w:val="00F338D9"/>
    <w:rsid w:val="00F365EC"/>
    <w:rsid w:val="00F76D15"/>
    <w:rsid w:val="00F878CC"/>
    <w:rsid w:val="00F978B2"/>
    <w:rsid w:val="00FA1676"/>
    <w:rsid w:val="00FA4336"/>
    <w:rsid w:val="00FB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4D054"/>
  <w15:chartTrackingRefBased/>
  <w15:docId w15:val="{28B680B1-E817-4C1A-A473-34751869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7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0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0E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0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0E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4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春燕</dc:creator>
  <cp:keywords/>
  <dc:description/>
  <cp:lastModifiedBy>DANPING NIU</cp:lastModifiedBy>
  <cp:revision>172</cp:revision>
  <dcterms:created xsi:type="dcterms:W3CDTF">2021-12-14T07:21:00Z</dcterms:created>
  <dcterms:modified xsi:type="dcterms:W3CDTF">2024-04-19T09:36:00Z</dcterms:modified>
</cp:coreProperties>
</file>